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jc w:val="both"/>
        <w:rPr>
          <w:b/>
          <w:b/>
          <w:bCs/>
        </w:rPr>
      </w:pPr>
      <w:r>
        <w:rPr>
          <w:b/>
          <w:bCs/>
        </w:rPr>
        <w:t>Figure S3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cctct GGGGTAAGGGGCGGGGGGATGGGG ccaaa    [ 169911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cctct GGGGATAGGGGTTTGGGGTTGGGG ccaaa    [ 445880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cctct GGGGTAAGGGGCTGGGGGATGGGG caaaa    [ 976013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agtct GGGGTAAGGGGCTGGGGGATGGGG caaaa    [ 1106621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cctct GGGGTAAGGGGCTGGGGGATGGGG ccaaa    [ 1112434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agtct GGGGTAAGGGGCTGGGGGATGGGG caaaa    [ 1159594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cctgt GGGGATAGGGGTTTGGGGTTGGGG tcaaa    [ 1267480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ccttt GGGGTAAGGGGCTGGGGGATGGGG ccaaa    [ 1904432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cctct GGGGAGAGGGGTTTGGGGTTGGGG ccaaa    [ 2199713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cctct GGGGTAGGGGGTTTGGGGGCGGGG caaaa    [ 2279681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ccttt GGGGATAGGGGTTTGGGGTTGGGG ctaaa    [ 1718617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bCs/>
        </w:rPr>
        <w:t>ccttt GGGGTAAGGGGCTGGGGGATGGGG ctaaa    [ 1771700 ]</w:t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lineRule="auto" w:line="240"/>
        <w:ind w:firstLine="36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lineRule="auto" w:line="360"/>
        <w:ind w:firstLine="36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</w:rPr>
        <w:t>Figure S3.</w:t>
      </w:r>
      <w:r>
        <w:rPr/>
        <w:t xml:space="preserve"> Guanine quadruplet repeats in </w:t>
      </w:r>
      <w:r>
        <w:rPr>
          <w:i/>
        </w:rPr>
        <w:t>D. radiodurans</w:t>
      </w:r>
      <w:r>
        <w:rPr/>
        <w:t xml:space="preserve">. Coordinates are shown in brackets for the </w:t>
      </w:r>
      <w:r>
        <w:rPr>
          <w:i/>
        </w:rPr>
        <w:t>D. radiodurans</w:t>
      </w:r>
      <w:r>
        <w:rPr/>
        <w:t xml:space="preserve"> chromosome. 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41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6T21:41:00Z</dcterms:modified>
  <cp:revision>2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